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5D3" w:rsidRPr="00AC6C1B" w:rsidRDefault="00E42056" w:rsidP="00ED65D3">
      <w:pPr>
        <w:rPr>
          <w:rFonts w:ascii="Times New Roman" w:hAnsi="Times New Roman"/>
          <w:b/>
          <w:bCs/>
          <w:spacing w:val="-2"/>
          <w:w w:val="102"/>
          <w:kern w:val="0"/>
          <w:szCs w:val="24"/>
        </w:rPr>
      </w:pPr>
      <w:r>
        <w:rPr>
          <w:rFonts w:ascii="Times New Roman" w:hAnsi="Times New Roman" w:hint="eastAsia"/>
          <w:b/>
          <w:bCs/>
          <w:spacing w:val="-2"/>
          <w:w w:val="102"/>
          <w:kern w:val="0"/>
          <w:szCs w:val="24"/>
        </w:rPr>
        <w:t>Supplementary Table 6</w:t>
      </w:r>
      <w:bookmarkStart w:id="0" w:name="_GoBack"/>
      <w:bookmarkEnd w:id="0"/>
      <w:r w:rsidR="00ED65D3" w:rsidRPr="00AC6C1B">
        <w:rPr>
          <w:rFonts w:ascii="Times New Roman" w:hAnsi="Times New Roman" w:hint="eastAsia"/>
          <w:b/>
          <w:bCs/>
          <w:spacing w:val="-2"/>
          <w:w w:val="102"/>
          <w:kern w:val="0"/>
          <w:szCs w:val="24"/>
        </w:rPr>
        <w:t xml:space="preserve"> </w:t>
      </w:r>
      <w:r w:rsidR="00ED65D3" w:rsidRPr="00CE6D89">
        <w:rPr>
          <w:rFonts w:ascii="Times New Roman" w:hAnsi="Times New Roman"/>
          <w:bCs/>
          <w:spacing w:val="-2"/>
          <w:w w:val="102"/>
          <w:kern w:val="0"/>
          <w:szCs w:val="24"/>
        </w:rPr>
        <w:t>Previously reported loci and SNPs associated with schizophrenia</w:t>
      </w:r>
    </w:p>
    <w:p w:rsidR="00ED65D3" w:rsidRDefault="00ED65D3" w:rsidP="00ED65D3"/>
    <w:tbl>
      <w:tblPr>
        <w:tblW w:w="0" w:type="auto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92"/>
        <w:gridCol w:w="714"/>
        <w:gridCol w:w="1395"/>
        <w:gridCol w:w="1395"/>
        <w:gridCol w:w="851"/>
        <w:gridCol w:w="1985"/>
        <w:gridCol w:w="1134"/>
        <w:gridCol w:w="369"/>
        <w:gridCol w:w="851"/>
        <w:gridCol w:w="1985"/>
        <w:gridCol w:w="1985"/>
      </w:tblGrid>
      <w:tr w:rsidR="00ED65D3" w:rsidRPr="002574B7" w:rsidTr="001939AA">
        <w:trPr>
          <w:trHeight w:val="360"/>
        </w:trPr>
        <w:tc>
          <w:tcPr>
            <w:tcW w:w="27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397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Previous GWAS</w:t>
            </w:r>
          </w:p>
        </w:tc>
        <w:tc>
          <w:tcPr>
            <w:tcW w:w="3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482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his study*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Genes/loci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SNP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(NCBI build 36.3)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llele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llele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value (best)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i/>
                <w:color w:val="000000"/>
                <w:kern w:val="0"/>
                <w:sz w:val="22"/>
              </w:rPr>
              <w:t>P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value (trend)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PTBP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754473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969369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5.7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PLXNA2</w:t>
            </w:r>
          </w:p>
        </w:tc>
        <w:tc>
          <w:tcPr>
            <w:tcW w:w="7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rs2262269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20613427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A/C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0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0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8418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62925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7520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63043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03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034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3271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63137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249802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63219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rs440663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2064175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.9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8.5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rs1159068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2064348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3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7.0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ZNF804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34470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54866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6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G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3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584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FXR1</w:t>
            </w:r>
          </w:p>
        </w:tc>
        <w:tc>
          <w:tcPr>
            <w:tcW w:w="7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7640601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2007458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7.3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98698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20146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8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98382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20159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1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448826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2018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8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21395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2019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8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09370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2022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9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67822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20333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4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G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2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751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87924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20339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5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91510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20395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5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676756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20489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G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4.0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233774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2059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6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6076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20674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7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01047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21737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.5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MHC region/SLC17A1</w:t>
            </w:r>
          </w:p>
        </w:tc>
        <w:tc>
          <w:tcPr>
            <w:tcW w:w="71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6939997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592920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9 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319977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59367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2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94612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59449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4.7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C/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88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886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MHC region/ SLC17A3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9467626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598172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7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MHC region/BTN3A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207280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64930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9.3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MHC region/BTN2A2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2072803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650049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8.2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MHC region</w:t>
            </w:r>
          </w:p>
        </w:tc>
        <w:tc>
          <w:tcPr>
            <w:tcW w:w="71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6904071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155235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8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,24</w:t>
            </w:r>
          </w:p>
        </w:tc>
        <w:tc>
          <w:tcPr>
            <w:tcW w:w="36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9263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167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1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,24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MHC region/HIST1H2BJ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6913660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199404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1 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9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, 2.4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,21,24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MHC region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321918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2442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3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,24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319405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2518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9.5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,24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MHC region/ PRSS16</w:t>
            </w:r>
          </w:p>
        </w:tc>
        <w:tc>
          <w:tcPr>
            <w:tcW w:w="7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3219354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293643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3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, 1.1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9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38003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2937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4.4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,24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A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4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440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32129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3134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3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9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69325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3569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4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2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, 7.1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,21,24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445263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3372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7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693820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3391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0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37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378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MHC region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380031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3640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8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,24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77461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3693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5.0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,24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5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543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380031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371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.4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,24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MHC region/ POM121L2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6897515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385999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8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MHC region/ ZNF18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3195040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5219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5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98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980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MHC region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048439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6425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5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7693963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8181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8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A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6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673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777635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8347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2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21824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8537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4.8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MHC region/PGBD1</w:t>
            </w:r>
          </w:p>
        </w:tc>
        <w:tc>
          <w:tcPr>
            <w:tcW w:w="7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3211507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8365356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8.3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MHC region/ NOTCH4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313129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22809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3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D65D3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  <w:p w:rsidR="00ED65D3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  <w:p w:rsidR="00ED65D3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9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MHC region/ HLA-DQA1</w:t>
            </w:r>
          </w:p>
        </w:tc>
        <w:tc>
          <w:tcPr>
            <w:tcW w:w="714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9272219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2710247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.9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,24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G/T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088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241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927253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27147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8.9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,24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0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301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rs24142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329123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0010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001263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ELN</w:t>
            </w:r>
          </w:p>
        </w:tc>
        <w:tc>
          <w:tcPr>
            <w:tcW w:w="71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7341475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0319205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9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419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421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rs36272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10299285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1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4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SMARCA2 (Japan)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20661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638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8.2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6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376362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661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2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379349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859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0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A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7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773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229621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1813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G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5.8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3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PLAA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704588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692599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1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A/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09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983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NK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076148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1755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7.7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4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968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Intergenic</w:t>
            </w:r>
            <w:proofErr w:type="spellEnd"/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region on 11p14.1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rs10835482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290792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9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4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rs123660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291054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0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1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rs155271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291150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A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5.2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.6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rs190760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291150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5.6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7.1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ED65D3" w:rsidRPr="002574B7" w:rsidTr="001939AA">
        <w:trPr>
          <w:trHeight w:val="384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6025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91187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99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2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9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rs21722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291227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7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3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rs29586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291240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A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5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4.3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rs1083549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291284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C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5.1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.1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rs1103059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29147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5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0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rs1103060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291709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.8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8.9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NRGN</w:t>
            </w:r>
          </w:p>
        </w:tc>
        <w:tc>
          <w:tcPr>
            <w:tcW w:w="71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28078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241114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4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3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837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b/>
                <w:bCs/>
                <w:color w:val="0000CC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rs71169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1243073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C/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6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8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4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Intergenic</w:t>
            </w:r>
            <w:proofErr w:type="spellEnd"/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region on 16p13.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7192086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296911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6.1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A/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58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930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CSM1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rs163260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205742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0014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002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43359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05877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3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01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322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rs16325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205973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001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003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CF4</w:t>
            </w:r>
          </w:p>
        </w:tc>
        <w:tc>
          <w:tcPr>
            <w:tcW w:w="7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9646596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5120021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6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759452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512092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3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759466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512147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1.6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4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 w:rsidRPr="002574B7">
              <w:rPr>
                <w:rFonts w:ascii="Times New Roman" w:hAnsi="Times New Roman"/>
                <w:kern w:val="0"/>
                <w:sz w:val="22"/>
              </w:rPr>
              <w:t>0.419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759472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512168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7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115236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51217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0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750999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512181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9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751012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512196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8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7228846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512256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G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.8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808930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512262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8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137183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512332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T/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4.0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7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99607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513060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A/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4.1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  <w:tr w:rsidR="00ED65D3" w:rsidRPr="002574B7" w:rsidTr="001939AA">
        <w:trPr>
          <w:trHeight w:val="360"/>
        </w:trPr>
        <w:tc>
          <w:tcPr>
            <w:tcW w:w="27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SF2RA, IL3RA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X,Y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rs412914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update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C/G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3.7 x 10</w:t>
            </w:r>
            <w:r w:rsidRPr="002574B7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ED65D3" w:rsidRPr="002574B7" w:rsidRDefault="00ED65D3" w:rsidP="001939AA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2574B7">
              <w:rPr>
                <w:rFonts w:ascii="Times New Roman" w:hAnsi="Times New Roman"/>
                <w:color w:val="000000"/>
                <w:kern w:val="0"/>
                <w:sz w:val="22"/>
              </w:rPr>
              <w:t>-</w:t>
            </w:r>
          </w:p>
        </w:tc>
      </w:tr>
    </w:tbl>
    <w:p w:rsidR="00ED65D3" w:rsidRPr="002574B7" w:rsidRDefault="00ED65D3" w:rsidP="00ED65D3"/>
    <w:p w:rsidR="00161230" w:rsidRDefault="00161230"/>
    <w:sectPr w:rsidR="00161230" w:rsidSect="00ED65D3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B60E5" w:rsidRDefault="000B60E5" w:rsidP="00E42056">
      <w:r>
        <w:separator/>
      </w:r>
    </w:p>
  </w:endnote>
  <w:endnote w:type="continuationSeparator" w:id="0">
    <w:p w:rsidR="000B60E5" w:rsidRDefault="000B60E5" w:rsidP="00E420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B60E5" w:rsidRDefault="000B60E5" w:rsidP="00E42056">
      <w:r>
        <w:separator/>
      </w:r>
    </w:p>
  </w:footnote>
  <w:footnote w:type="continuationSeparator" w:id="0">
    <w:p w:rsidR="000B60E5" w:rsidRDefault="000B60E5" w:rsidP="00E420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65D3"/>
    <w:rsid w:val="000B60E5"/>
    <w:rsid w:val="00161230"/>
    <w:rsid w:val="00E42056"/>
    <w:rsid w:val="00ED6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5D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20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42056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420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42056"/>
    <w:rPr>
      <w:rFonts w:ascii="Calibri" w:eastAsia="新細明體" w:hAnsi="Calibri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65D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20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42056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420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42056"/>
    <w:rPr>
      <w:rFonts w:ascii="Calibri" w:eastAsia="新細明體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92</Words>
  <Characters>4515</Characters>
  <Application>Microsoft Office Word</Application>
  <DocSecurity>0</DocSecurity>
  <Lines>37</Lines>
  <Paragraphs>10</Paragraphs>
  <ScaleCrop>false</ScaleCrop>
  <Company/>
  <LinksUpToDate>false</LinksUpToDate>
  <CharactersWithSpaces>5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Lee</dc:creator>
  <cp:lastModifiedBy>Mike Lee</cp:lastModifiedBy>
  <cp:revision>2</cp:revision>
  <dcterms:created xsi:type="dcterms:W3CDTF">2012-02-21T03:54:00Z</dcterms:created>
  <dcterms:modified xsi:type="dcterms:W3CDTF">2012-02-21T07:22:00Z</dcterms:modified>
</cp:coreProperties>
</file>